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816" w:rsidRDefault="00C25816"/>
    <w:p w:rsidR="00641D05" w:rsidRPr="00A414FB" w:rsidRDefault="002856A0" w:rsidP="00A414FB">
      <w:pPr>
        <w:rPr>
          <w:lang w:val="en-US"/>
        </w:rPr>
      </w:pPr>
      <w:r w:rsidRPr="00225CF5">
        <w:rPr>
          <w:b/>
          <w:lang w:val="en-US"/>
        </w:rPr>
        <w:t xml:space="preserve">Additional File </w:t>
      </w:r>
      <w:r w:rsidR="00FB5D4D">
        <w:rPr>
          <w:b/>
          <w:lang w:val="en-US"/>
        </w:rPr>
        <w:t>5</w:t>
      </w:r>
      <w:r w:rsidRPr="00225CF5">
        <w:rPr>
          <w:b/>
          <w:lang w:val="en-US"/>
        </w:rPr>
        <w:t>: Table S</w:t>
      </w:r>
      <w:r w:rsidR="0029130A">
        <w:rPr>
          <w:b/>
          <w:lang w:val="en-US"/>
        </w:rPr>
        <w:t xml:space="preserve">5 </w:t>
      </w:r>
      <w:r w:rsidRPr="00225CF5">
        <w:rPr>
          <w:b/>
          <w:lang w:val="en-US"/>
        </w:rPr>
        <w:t xml:space="preserve">  </w:t>
      </w:r>
      <w:r w:rsidR="00641D05" w:rsidRPr="00225CF5">
        <w:rPr>
          <w:b/>
          <w:lang w:val="en-US"/>
        </w:rPr>
        <w:t xml:space="preserve">Homology </w:t>
      </w:r>
      <w:r w:rsidR="00641D05">
        <w:rPr>
          <w:b/>
          <w:lang w:val="en-US"/>
        </w:rPr>
        <w:t xml:space="preserve">obtained in the comparison of </w:t>
      </w:r>
      <w:r w:rsidR="00641D05" w:rsidRPr="00225CF5">
        <w:rPr>
          <w:b/>
          <w:lang w:val="en-US"/>
        </w:rPr>
        <w:t xml:space="preserve">nodulation genes of </w:t>
      </w:r>
      <w:r w:rsidR="00641D05" w:rsidRPr="00225CF5">
        <w:rPr>
          <w:b/>
          <w:i/>
          <w:lang w:val="en-US"/>
        </w:rPr>
        <w:t>R. leucaenae</w:t>
      </w:r>
      <w:r w:rsidR="00641D05" w:rsidRPr="00225CF5">
        <w:rPr>
          <w:b/>
          <w:lang w:val="en-US"/>
        </w:rPr>
        <w:t xml:space="preserve"> </w:t>
      </w:r>
      <w:r w:rsidR="00A414FB">
        <w:rPr>
          <w:b/>
          <w:lang w:val="en-US"/>
        </w:rPr>
        <w:t>CPAO 29.8</w:t>
      </w:r>
      <w:r w:rsidR="00641D05" w:rsidRPr="00225CF5">
        <w:rPr>
          <w:b/>
          <w:lang w:val="en-US"/>
        </w:rPr>
        <w:t xml:space="preserve"> in comparison to strain </w:t>
      </w:r>
      <w:r w:rsidR="00A414FB">
        <w:rPr>
          <w:b/>
          <w:lang w:val="en-US"/>
        </w:rPr>
        <w:t>CFN 299</w:t>
      </w:r>
      <w:bookmarkStart w:id="0" w:name="_GoBack"/>
      <w:r w:rsidR="00A414FB" w:rsidRPr="00FC17D5">
        <w:rPr>
          <w:b/>
          <w:vertAlign w:val="superscript"/>
          <w:lang w:val="en-US"/>
        </w:rPr>
        <w:t>T</w:t>
      </w:r>
      <w:bookmarkEnd w:id="0"/>
      <w:r w:rsidR="00641D05" w:rsidRPr="00225CF5">
        <w:rPr>
          <w:b/>
          <w:lang w:val="en-US"/>
        </w:rPr>
        <w:t xml:space="preserve"> and </w:t>
      </w:r>
      <w:r w:rsidR="00641D05" w:rsidRPr="00225CF5">
        <w:rPr>
          <w:b/>
          <w:i/>
          <w:lang w:val="en-US"/>
        </w:rPr>
        <w:t>R. tropici</w:t>
      </w:r>
      <w:r w:rsidR="00641D05" w:rsidRPr="00225CF5">
        <w:rPr>
          <w:b/>
          <w:lang w:val="en-US"/>
        </w:rPr>
        <w:t xml:space="preserve"> CIAT 899</w:t>
      </w:r>
      <w:r w:rsidR="00641D05" w:rsidRPr="00225CF5">
        <w:rPr>
          <w:b/>
          <w:vertAlign w:val="superscript"/>
          <w:lang w:val="en-US"/>
        </w:rPr>
        <w:t>T</w:t>
      </w:r>
      <w:r w:rsidR="00641D05" w:rsidRPr="00225CF5">
        <w:rPr>
          <w:b/>
          <w:lang w:val="en-US"/>
        </w:rPr>
        <w:t>.</w:t>
      </w:r>
    </w:p>
    <w:p w:rsidR="00641D05" w:rsidRPr="00641D05" w:rsidRDefault="00641D05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0"/>
        <w:gridCol w:w="2181"/>
        <w:gridCol w:w="963"/>
        <w:gridCol w:w="1136"/>
        <w:gridCol w:w="963"/>
        <w:gridCol w:w="1136"/>
      </w:tblGrid>
      <w:tr w:rsidR="00A414FB" w:rsidRPr="00A414FB" w:rsidTr="00A414FB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 xml:space="preserve">Genes </w:t>
            </w:r>
          </w:p>
        </w:tc>
        <w:tc>
          <w:tcPr>
            <w:tcW w:w="0" w:type="auto"/>
            <w:vMerge w:val="restart"/>
            <w:vAlign w:val="center"/>
          </w:tcPr>
          <w:p w:rsidR="00A414FB" w:rsidRPr="00A414FB" w:rsidRDefault="00A414FB" w:rsidP="00BE4FD3">
            <w:pPr>
              <w:jc w:val="center"/>
            </w:pPr>
            <w:r w:rsidRPr="00A414FB">
              <w:t>Range (CPAO29.8)</w:t>
            </w:r>
            <w:r w:rsidR="00BE4FD3">
              <w:rPr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CIAT 899</w:t>
            </w:r>
          </w:p>
        </w:tc>
        <w:tc>
          <w:tcPr>
            <w:tcW w:w="0" w:type="auto"/>
            <w:gridSpan w:val="2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CFN299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A414FB" w:rsidRPr="00A414FB" w:rsidRDefault="00A414FB" w:rsidP="001D2689">
            <w:pPr>
              <w:jc w:val="center"/>
            </w:pP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Identity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Coverage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Identity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Coverage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</w:rPr>
            </w:pPr>
            <w:r w:rsidRPr="00A414FB">
              <w:rPr>
                <w:i/>
              </w:rPr>
              <w:t>nodD1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222-296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98.7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rPr>
                <w:i/>
              </w:rPr>
              <w:t>nodD2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55094-56032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BE4FD3">
            <w:pPr>
              <w:jc w:val="center"/>
            </w:pPr>
            <w:r w:rsidRPr="00A414FB">
              <w:rPr>
                <w:i/>
              </w:rPr>
              <w:t>nodD</w:t>
            </w:r>
            <w:r w:rsidR="00BE4FD3" w:rsidRPr="00BE4FD3">
              <w:rPr>
                <w:i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310-957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99.7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35.8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99.7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35.8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</w:rPr>
            </w:pPr>
            <w:r w:rsidRPr="00A414FB">
              <w:rPr>
                <w:i/>
              </w:rPr>
              <w:t>nodD</w:t>
            </w:r>
            <w:r w:rsidR="00BE4FD3" w:rsidRPr="00BE4FD3">
              <w:rPr>
                <w:i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4572-4207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99.7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35.5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99.7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35.5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rPr>
                <w:i/>
              </w:rPr>
              <w:t>nodD4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5905-6879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98.8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rPr>
                <w:i/>
              </w:rPr>
              <w:t>nodD5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6186-5212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99.7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99.7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</w:pPr>
            <w:r w:rsidRPr="00A414FB"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A1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550-2140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A2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58602-59192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A3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5276-4686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B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2137-2796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C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2808-4166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S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4192-4800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84.9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U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4836-6563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I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6551-7465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J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7466-8254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H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8839-9588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P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9594-10493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Q1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493-11311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Q2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1308-12390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hsnT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59365-61290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F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61386-61667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E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61668-62876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  <w:tr w:rsidR="00A414FB" w:rsidRPr="00A414FB" w:rsidTr="00A414F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414FB" w:rsidRPr="00A414FB" w:rsidRDefault="00A414FB" w:rsidP="001D2689">
            <w:pPr>
              <w:jc w:val="center"/>
              <w:rPr>
                <w:i/>
                <w:color w:val="000000"/>
              </w:rPr>
            </w:pPr>
            <w:r w:rsidRPr="00A414FB">
              <w:rPr>
                <w:i/>
                <w:color w:val="000000"/>
              </w:rPr>
              <w:t>nodM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2711-14537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A414FB" w:rsidRPr="00A414FB" w:rsidRDefault="00A414FB" w:rsidP="001D2689">
            <w:pPr>
              <w:jc w:val="center"/>
              <w:rPr>
                <w:color w:val="000000"/>
              </w:rPr>
            </w:pPr>
            <w:r w:rsidRPr="00A414FB">
              <w:rPr>
                <w:color w:val="000000"/>
              </w:rPr>
              <w:t>100%</w:t>
            </w:r>
          </w:p>
        </w:tc>
      </w:tr>
    </w:tbl>
    <w:p w:rsidR="00A414FB" w:rsidRDefault="00A414FB">
      <w:pPr>
        <w:rPr>
          <w:lang w:val="en-US"/>
        </w:rPr>
      </w:pPr>
    </w:p>
    <w:p w:rsidR="00641D05" w:rsidRDefault="001D1A9D">
      <w:pPr>
        <w:rPr>
          <w:lang w:val="en-US"/>
        </w:rPr>
      </w:pPr>
      <w:r w:rsidRPr="001D1A9D">
        <w:rPr>
          <w:vertAlign w:val="superscript"/>
          <w:lang w:val="en-US"/>
        </w:rPr>
        <w:t xml:space="preserve">a </w:t>
      </w:r>
      <w:r w:rsidR="00641D05" w:rsidRPr="00641D05">
        <w:rPr>
          <w:lang w:val="en-US"/>
        </w:rPr>
        <w:t xml:space="preserve">Localization in the genome of </w:t>
      </w:r>
      <w:r w:rsidR="00A414FB">
        <w:rPr>
          <w:lang w:val="en-US"/>
        </w:rPr>
        <w:t>CPAO 29.8</w:t>
      </w:r>
      <w:r w:rsidR="00641D05" w:rsidRPr="00641D05">
        <w:rPr>
          <w:lang w:val="en-US"/>
        </w:rPr>
        <w:t>, according to the annotation obtained in RAST and displayed in Additional File 1: Table S1.</w:t>
      </w:r>
    </w:p>
    <w:p w:rsidR="001D1A9D" w:rsidRDefault="001D1A9D">
      <w:pPr>
        <w:rPr>
          <w:lang w:val="en-US"/>
        </w:rPr>
      </w:pPr>
      <w:r w:rsidRPr="001D1A9D">
        <w:rPr>
          <w:vertAlign w:val="superscript"/>
          <w:lang w:val="en-US"/>
        </w:rPr>
        <w:t xml:space="preserve">b </w:t>
      </w:r>
      <w:r w:rsidRPr="00BE4FD3">
        <w:rPr>
          <w:i/>
          <w:lang w:val="en-US"/>
        </w:rPr>
        <w:t>nodD3</w:t>
      </w:r>
      <w:r>
        <w:rPr>
          <w:lang w:val="en-US"/>
        </w:rPr>
        <w:t xml:space="preserve"> is interrupted by an </w:t>
      </w:r>
      <w:r w:rsidRPr="00FD5F20">
        <w:rPr>
          <w:lang w:val="en-US"/>
        </w:rPr>
        <w:t>IS21 family transposase</w:t>
      </w:r>
    </w:p>
    <w:p w:rsidR="00A47006" w:rsidRDefault="00A47006">
      <w:pPr>
        <w:rPr>
          <w:lang w:val="en-US"/>
        </w:rPr>
      </w:pPr>
    </w:p>
    <w:sectPr w:rsidR="00A47006" w:rsidSect="00A22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41D05"/>
    <w:rsid w:val="000564B9"/>
    <w:rsid w:val="001D1A9D"/>
    <w:rsid w:val="002856A0"/>
    <w:rsid w:val="0029130A"/>
    <w:rsid w:val="00641D05"/>
    <w:rsid w:val="00995477"/>
    <w:rsid w:val="00A227DA"/>
    <w:rsid w:val="00A414FB"/>
    <w:rsid w:val="00A47006"/>
    <w:rsid w:val="00BE4FD3"/>
    <w:rsid w:val="00C25816"/>
    <w:rsid w:val="00FB5D4D"/>
    <w:rsid w:val="00FC17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D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suntosidad</cp:lastModifiedBy>
  <cp:revision>4</cp:revision>
  <dcterms:created xsi:type="dcterms:W3CDTF">2015-11-27T13:21:00Z</dcterms:created>
  <dcterms:modified xsi:type="dcterms:W3CDTF">2016-07-30T12:36:00Z</dcterms:modified>
</cp:coreProperties>
</file>